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2FF" w:rsidRDefault="008E52FF" w:rsidP="008E52FF">
      <w:pPr>
        <w:spacing w:line="360" w:lineRule="auto"/>
        <w:jc w:val="left"/>
        <w:rPr>
          <w:color w:val="auto"/>
        </w:rPr>
      </w:pPr>
      <w:r w:rsidRPr="00EF7E26">
        <w:rPr>
          <w:b/>
          <w:color w:val="auto"/>
        </w:rPr>
        <w:t xml:space="preserve">Additional file </w:t>
      </w:r>
      <w:r>
        <w:rPr>
          <w:b/>
          <w:color w:val="auto"/>
        </w:rPr>
        <w:t>11:</w:t>
      </w:r>
      <w:r w:rsidRPr="00EF7E26">
        <w:rPr>
          <w:b/>
          <w:color w:val="auto"/>
          <w:lang w:val="en-US"/>
        </w:rPr>
        <w:t xml:space="preserve"> </w:t>
      </w:r>
      <w:r w:rsidRPr="00EF7E26">
        <w:rPr>
          <w:color w:val="auto"/>
          <w:lang w:val="en-US"/>
        </w:rPr>
        <w:t xml:space="preserve">Township area covered by each land cover class in NHAR </w:t>
      </w:r>
      <w:r w:rsidRPr="00EF7E26">
        <w:rPr>
          <w:color w:val="auto"/>
        </w:rPr>
        <w:t>for the period 1 January 1980 to 31 December 2013 and number of cases of CE and AE for the period 1 January 1994 to 31 December 2013</w:t>
      </w:r>
      <w:r>
        <w:rPr>
          <w:color w:val="auto"/>
        </w:rPr>
        <w:t xml:space="preserve">. </w:t>
      </w:r>
    </w:p>
    <w:p w:rsidR="00285D61" w:rsidRDefault="00285D61" w:rsidP="00285D61">
      <w:pPr>
        <w:spacing w:line="240" w:lineRule="auto"/>
        <w:rPr>
          <w:b/>
        </w:rPr>
      </w:pPr>
      <w:bookmarkStart w:id="0" w:name="_GoBack"/>
      <w:bookmarkEnd w:id="0"/>
    </w:p>
    <w:p w:rsidR="00285D61" w:rsidRDefault="00285D61"/>
    <w:p w:rsidR="00EC7F37" w:rsidRDefault="00285D61">
      <w:r w:rsidRPr="00285D61">
        <w:rPr>
          <w:noProof/>
        </w:rPr>
        <w:drawing>
          <wp:inline distT="0" distB="0" distL="0" distR="0">
            <wp:extent cx="8810426" cy="4048125"/>
            <wp:effectExtent l="0" t="0" r="0" b="0"/>
            <wp:docPr id="1" name="Imagen 4" descr="F:\PhD\1.Writing manunscript\c. third paper\1. Submission\Environmental Health Perspectives\Land cover and echi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PhD\1.Writing manunscript\c. third paper\1. Submission\Environmental Health Perspectives\Land cover and echi 2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030" t="3681" r="1919" b="46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5334" cy="4050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C7F37" w:rsidSect="00285D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D61"/>
    <w:rsid w:val="000D6CCE"/>
    <w:rsid w:val="00182DC6"/>
    <w:rsid w:val="00285D61"/>
    <w:rsid w:val="005206D9"/>
    <w:rsid w:val="008E52FF"/>
    <w:rsid w:val="009D11C3"/>
    <w:rsid w:val="00D50921"/>
    <w:rsid w:val="00E40CA1"/>
    <w:rsid w:val="00EC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D61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5D61"/>
    <w:pPr>
      <w:spacing w:line="240" w:lineRule="auto"/>
      <w:jc w:val="left"/>
    </w:pPr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D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Ca</dc:creator>
  <cp:lastModifiedBy>Alejandro Arbeláez</cp:lastModifiedBy>
  <cp:revision>2</cp:revision>
  <dcterms:created xsi:type="dcterms:W3CDTF">2018-01-29T08:20:00Z</dcterms:created>
  <dcterms:modified xsi:type="dcterms:W3CDTF">2018-01-29T08:20:00Z</dcterms:modified>
</cp:coreProperties>
</file>